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23AF" w:rsidRPr="00AF5BCD" w:rsidRDefault="00FC2F7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</w:t>
      </w:r>
      <w:r w:rsidR="000523AF" w:rsidRPr="000523AF">
        <w:rPr>
          <w:rFonts w:ascii="Times New Roman" w:hAnsi="Times New Roman" w:cs="Times New Roman"/>
          <w:b/>
          <w:sz w:val="24"/>
        </w:rPr>
        <w:t xml:space="preserve"> File 1: Terms used for Grey Literature</w:t>
      </w:r>
      <w:bookmarkStart w:id="0" w:name="_GoBack"/>
      <w:bookmarkEnd w:id="0"/>
      <w:r w:rsidR="000523AF" w:rsidRPr="000523AF">
        <w:rPr>
          <w:rFonts w:ascii="Times New Roman" w:hAnsi="Times New Roman" w:cs="Times New Roman"/>
          <w:b/>
          <w:sz w:val="24"/>
        </w:rPr>
        <w:t xml:space="preserve"> Database Search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819"/>
        <w:gridCol w:w="8531"/>
      </w:tblGrid>
      <w:tr w:rsidR="000523AF" w:rsidTr="000523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0523AF" w:rsidRPr="00914D9D" w:rsidRDefault="000523AF" w:rsidP="000523A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14D9D">
              <w:rPr>
                <w:rFonts w:ascii="Times New Roman" w:eastAsia="Times New Roman" w:hAnsi="Times New Roman" w:cs="Times New Roman"/>
              </w:rPr>
              <w:t>#</w:t>
            </w:r>
          </w:p>
        </w:tc>
        <w:tc>
          <w:tcPr>
            <w:tcW w:w="874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0523AF" w:rsidRPr="00211565" w:rsidRDefault="000523AF" w:rsidP="000523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211565">
              <w:rPr>
                <w:rFonts w:ascii="Times New Roman" w:eastAsia="Times New Roman" w:hAnsi="Times New Roman" w:cs="Times New Roman"/>
              </w:rPr>
              <w:t>Search Term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single" w:sz="4" w:space="0" w:color="auto"/>
            </w:tcBorders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</w:t>
            </w:r>
          </w:p>
        </w:tc>
        <w:tc>
          <w:tcPr>
            <w:tcW w:w="8748" w:type="dxa"/>
            <w:tcBorders>
              <w:top w:val="single" w:sz="4" w:space="0" w:color="auto"/>
            </w:tcBorders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"physical activity" AND "child care" AND "resourc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"physical activity" AND "child care" AND "standard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3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"physical activity" AND "child care" AND "curriculum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4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"physical activity" AND "child care" AND "recommendation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5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"physical activity" AND "child care" AND "guidelin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6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"physical activity" AND "child care" AND "polici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7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"physical activity" AND "child care" AND "best practic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8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"physical activity" AND "child care" AND "activiti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9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"physical activity" AND "child care" AND "tool kit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0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"physical activity" AND “daycare” AND "resourc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1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"physical activity" AND “daycare” AND "standard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2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"physical activity" AND “daycare” AND "curriculum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3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"physical activity" AND “daycare” AND "recommendation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4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"physical activity" AND “daycare” AND "guidelin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5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"physical activity" AND “daycare” AND "polici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6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"physical activity" AND “daycare” AND "best practic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7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"physical activity" AND “daycare” AND "activiti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8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"physical activity" AND “daycare” AND "tool kit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9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gross motor” AND "child care" AND "resourc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0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gross motor” AND "child care" AND "standard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1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gross motor” AND "child care" AND "curriculum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2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gross motor” AND "child care" AND "recommendation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3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gross motor” AND "child care" AND "guidelin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4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gross motor” AND "child care" AND "polici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5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gross motor” AND "child care" AND "best practic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6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gross motor” AND "child care" AND "activiti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7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gross motor” AND "child care" AND "tool kit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8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gross motor” AND “daycare” AND "resourc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9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gross motor” AND “daycare” AND "standard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30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gross motor” AND “daycare” AND "curriculum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31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gross motor” AND “daycare” AND "recommendation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32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gross motor” AND “daycare” AND "guidelin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33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gross motor” AND “daycare” AND "polici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34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gross motor” AND “daycare” AND "best practic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35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gross motor” AND “daycare” AND "activiti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36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gross motor” AND “daycare” AND "tool kit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37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outdoor” AND "child care" AND "resourc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38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outdoor” AND "child care" AND "standard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39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outdoor” AND "child care" AND "curriculum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40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outdoor” AND "child care" AND "recommendation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41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outdoor” AND "child care" AND "guidelin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42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outdoor” AND "child care" AND "polici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43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outdoor” AND "child care" AND "best practic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44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outdoor” AND "child care" AND "activiti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45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outdoor” AND "child care" AND "tool kit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46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outdoor” AND “daycare” AND "resourc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47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outdoor” AND “daycare” AND "standard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48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outdoor” AND “daycare” AND "curriculum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49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outdoor” AND “daycare” AND "recommendation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50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outdoor” AND “daycare” AND "guidelin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51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outdoor” AND “daycare” AND "polici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52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outdoor” AND “daycare” AND "best practic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53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outdoor” AND “daycare” AND "activiti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54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outdoor” AND “daycare” AND "tool kit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55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physical literacy” AND "child care" AND "resourc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56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physical literacy” AND "child care" AND "standard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57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physical literacy” AND "child care" AND "curriculum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58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physical literacy” AND "child care" AND "recommendation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59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physical literacy” AND "child care" AND "guidelin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60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physical literacy” AND "child care" AND "polici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61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physical literacy” AND "child care" AND "best practic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62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physical literacy” AND "child care" AND "activiti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63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physical literacy” AND "child care" AND "tool kit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64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physical literacy” AND “daycare” AND "resourc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65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physical literacy” AND “daycare” AND "standard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66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physical literacy” AND “daycare” AND "curriculum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67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physical literacy” AND “daycare” AND "recommendation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68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physical literacy” AND “daycare” AND "guidelin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69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physical literacy” AND “daycare” AND "polici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70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physical literacy” AND “daycare” AND "best practic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71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physical literacy” AND “daycare” AND "activiti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72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physical literacy” AND “daycare” AND "tool kit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73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edentary behaviour” AND "child care" AND "resourc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74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edentary behaviour” AND "child care" AND "standard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75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edentary behaviour” AND "child care" AND "curriculum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76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edentary behaviour” AND "child care" AND "recommendation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77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edentary behaviour” AND "child care" AND "guidelin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78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edentary behaviour” AND "child care" AND "polici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79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edentary behaviour” AND "child care" AND "best practic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80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edentary behaviour” AND "child care" AND "activiti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81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edentary behaviour” AND "child care" AND "tool kit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82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edentary behaviour” AND “daycare” AND "resourc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83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edentary behaviour” AND “daycare” AND "standard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84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edentary behaviour” AND “daycare” AND "curriculum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85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edentary behaviour” AND “daycare” AND "recommendation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86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edentary behaviour” AND “daycare” AND "guidelin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87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edentary behaviour” AND “daycare” AND "polici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88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edentary behaviour” AND “daycare” AND "best practic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89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edentary behaviour” AND “daycare” AND "activiti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90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edentary behaviour” AND “daycare” AND "tool kit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91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creen time” AND "child care" AND "resourc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92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creen time” AND "child care" AND "standard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93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creen time” AND "child care" AND "curriculum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94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creen time” AND "child care" AND "recommendation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95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creen time” AND "child care" AND "guidelin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96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creen time” AND "child care" AND "polici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97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creen time” AND "child care" AND "best practic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98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creen time” AND "child care" AND "activiti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99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creen time” AND "child care" AND "tool kit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00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creen time” AND “daycare” AND "resourc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01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creen time” AND “daycare” AND "standard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02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creen time” AND “daycare” AND "curriculum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03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creen time” AND “daycare” AND "recommendation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04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creen time” AND “daycare” AND "guidelin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05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creen time” AND “daycare” AND "polici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06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creen time” AND “daycare” AND "best practic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07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creen time” AND “daycare” AND "activiti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08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creen time” AND “daycare” AND "tool kit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09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television” AND "child care" AND "resourc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10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television” AND "child care" AND "standard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11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television” AND "child care" AND "curriculum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12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television” AND "child care" AND "recommendation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13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television” AND "child care" AND "guidelin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14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television” AND "child care" AND "polici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15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television” AND "child care" AND "best practic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16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television” AND "child care" AND "activiti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17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television” AND "child care" AND "tool kit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18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television” AND “daycare” AND "resourc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19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television” AND “daycare” AND "standard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20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television” AND “daycare” AND "curriculum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21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television” AND “daycare” AND "recommendation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22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television” AND “daycare” AND "guidelin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23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television” AND “daycare” AND "polici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24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television” AND “daycare” AND "best practic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25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television” AND “daycare” AND "activiti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26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television” AND “daycare” AND "tool kit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27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computer” AND "child care" AND "resourc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28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computer” AND "child care" AND "standard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29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computer” AND "child care" AND "curriculum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30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computer” AND "child care" AND "recommendation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31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computer” AND "child care" AND "guidelin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32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computer” AND "child care" AND "polici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33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computer” AND "child care" AND "best practic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34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computer” AND "child care" AND "activiti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35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computer” AND "child care" AND "tool kit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36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computer” AND “daycare” AND "resourc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37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computer” AND “daycare” AND "standard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38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computer” AND “daycare” AND "curriculum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39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computer” AND “daycare” AND "recommendation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40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computer” AND “daycare” AND "guidelin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41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computer” AND “daycare” AND "polici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42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computer” AND “daycare” AND "best practic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43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computer” AND “daycare” AND "activiti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44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computer” AND “daycare” AND "tool kit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145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media” AND "child care" AND "resourc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46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media” AND "child care" AND "standard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47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media” AND "child care" AND "curriculum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48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media” AND "child care" AND "recommendation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49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media” AND "child care" AND "guidelin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50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media” AND "child care" AND "polici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51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media” AND "child care" AND "best practic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52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media” AND "child care" AND "activiti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53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media” AND "child care" AND "tool kit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54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media” AND “daycare” AND "resourc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55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media” AND “daycare” AND "standard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56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media” AND “daycare” AND "curriculum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57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media” AND “daycare” AND "recommendation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58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media” AND “daycare” AND "guidelin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59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media” AND “daycare” AND "polici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60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media” AND “daycare” AND "best practic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61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media” AND “daycare” AND "activiti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62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media” AND “daycare” AND "tool kit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63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leep” AND "child care" AND "resourc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64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leep” AND "child care" AND "standard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65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leep” AND "child care" AND "curriculum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66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leep” AND "child care" AND "recommendation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67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leep” AND "child care" AND "guidelin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68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leep” AND "child care" AND "polici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69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leep” AND "child care" AND "best practic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70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leep” AND "child care" AND "activiti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71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leep” AND "child care" AND "tool kit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72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leep” AND “daycare” AND "resourc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73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leep” AND “daycare” AND "standard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74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leep” AND “daycare” AND "curriculum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75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leep” AND “daycare” AND "recommendation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76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leep” AND “daycare” AND "guidelin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77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leep” AND “daycare” AND "polici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78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leep” AND “daycare” AND "best practic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79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leep” AND “daycare” AND "activiti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80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leep” AND “daycare” AND "tool kit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81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ap” AND "child care" AND "resourc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82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ap” AND "child care" AND "standard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83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ap” AND "child care" AND "curriculum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84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ap” AND "child care" AND "recommendation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85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ap” AND "child care" AND "guidelin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86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ap” AND "child care" AND "polici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87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ap” AND "child care" AND "best practic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88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ap” AND "child care" AND "activiti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89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ap” AND "child care" AND "tool kit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90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ap” AND “daycare” AND "resourc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91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ap” AND “daycare” AND "standard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92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ap” AND “daycare” AND "curriculum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93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ap” AND “daycare” AND "recommendation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194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ap” AND “daycare” AND "guidelin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95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ap” AND “daycare” AND "polici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96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ap” AND “daycare” AND "best practic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97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ap” AND “daycare” AND "activiti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98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ap” AND “daycare” AND "tool kit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199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rest” AND "child care" AND "resourc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00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rest” AND "child care" AND "standard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01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rest” AND "child care" AND "curriculum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02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rest” AND "child care" AND "recommendation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03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rest” AND "child care" AND "guidelin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04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rest” AND "child care" AND "polici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05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rest” AND "child care" AND "best practic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06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rest” AND "child care" AND "activiti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07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rest” AND "child care" AND "tool kit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08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rest” AND “daycare” AND "resourc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09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rest” AND “daycare” AND "standard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10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rest” AND “daycare” AND "curriculum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11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rest” AND “daycare” AND "recommendation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12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rest” AND “daycare” AND "guidelin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13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rest” AND “daycare” AND "polici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14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rest” AND “daycare” AND "best practic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15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rest” AND “daycare” AND "activiti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16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rest” AND “daycare” AND "tool kit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17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utrition” AND "child care" AND "resourc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18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utrition” AND "child care" AND "standard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19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utrition” AND "child care" AND "curriculum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20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utrition” AND "child care" AND "recommendation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21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utrition” AND "child care" AND "guidelin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22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utrition” AND "child care" AND "polici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23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utrition” AND "child care" AND "best practic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24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utrition” AND "child care" AND "activiti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25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utrition” AND "child care" AND "tool kit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26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utrition” AND “daycare” AND "resourc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27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utrition” AND “daycare” AND "standard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28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utrition” AND “daycare” AND "curriculum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29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utrition” AND “daycare” AND "recommendation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30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utrition” AND “daycare” AND "guidelin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31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utrition” AND “daycare” AND "polici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32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utrition” AND “daycare” AND "best practic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33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utrition” AND “daycare” AND "activiti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34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nutrition” AND “daycare” AND "tool kit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35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healthy eating” AND "child care" AND "resourc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36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healthy eating” AND "child care" AND "standard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37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healthy eating” AND "child care" AND "curriculum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38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healthy eating” AND "child care" AND "recommendation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39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healthy eating” AND "child care" AND "guidelin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40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healthy eating” AND "child care" AND "polici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41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healthy eating” AND "child care" AND "best practic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42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healthy eating” AND "child care" AND "activiti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243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healthy eating” AND "child care" AND "tool kit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44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healthy eating” AND “daycare” AND "resourc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45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healthy eating” AND “daycare” AND "standard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46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healthy eating” AND “daycare” AND "curriculum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47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healthy eating” AND “daycare” AND "recommendation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48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healthy eating” AND “daycare” AND "guidelin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49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healthy eating” AND “daycare” AND "polici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50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healthy eating” AND “daycare” AND "best practic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51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healthy eating” AND “daycare” AND "activiti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52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healthy eating” AND “daycare” AND "tool kit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53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nack” AND "child care" AND "resourc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54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nack” AND "child care" AND "standard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55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nack” AND "child care" AND "curriculum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56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nack” AND "child care" AND "recommendation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57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nack” AND "child care" AND "guidelin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58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nack” AND "child care" AND "polici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59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nack” AND "child care" AND "best practic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60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nack” AND "child care" AND "activiti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61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nack” AND "child care" AND "tool kit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62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nack” AND “daycare” AND "resourc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63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nack” AND “daycare” AND "standard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64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nack” AND “daycare” AND "curriculum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65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nack” AND “daycare” AND "recommendation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66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nack” AND “daycare” AND "guidelin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67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nack” AND “daycare” AND "polici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68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nack” AND “daycare” AND "best practic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69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nack” AND “daycare” AND "activiti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70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snack” AND “daycare” AND "tool kit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71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lunch” AND "child care" AND "resourc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72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lunch” AND "child care" AND "standard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73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lunch” AND "child care" AND "curriculum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74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lunch” AND "child care" AND "recommendation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75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lunch” AND "child care" AND "guidelin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76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lunch” AND "child care" AND "polici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77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lunch” AND "child care" AND "best practic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78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lunch” AND "child care" AND "activiti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79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lunch” AND "child care" AND "tool kit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80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lunch” AND “daycare” AND "resourc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81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lunch” AND “daycare” AND "standard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82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lunch” AND “daycare” AND "curriculum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83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lunch” AND “daycare” AND "recommendation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84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lunch” AND “daycare” AND "guidelin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85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lunch” AND “daycare” AND "polici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86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lunch” AND “daycare” AND "best practices"</w:t>
            </w:r>
          </w:p>
        </w:tc>
      </w:tr>
      <w:tr w:rsidR="000523AF" w:rsidTr="0005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87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lunch” AND “daycare” AND "activities"</w:t>
            </w:r>
          </w:p>
        </w:tc>
      </w:tr>
      <w:tr w:rsidR="000523AF" w:rsidTr="00052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0523AF" w:rsidRPr="00211565" w:rsidRDefault="000523AF" w:rsidP="000523A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b w:val="0"/>
                <w:color w:val="000000"/>
              </w:rPr>
              <w:t>288</w:t>
            </w:r>
          </w:p>
        </w:tc>
        <w:tc>
          <w:tcPr>
            <w:tcW w:w="8748" w:type="dxa"/>
          </w:tcPr>
          <w:p w:rsidR="000523AF" w:rsidRPr="00211565" w:rsidRDefault="000523AF" w:rsidP="00052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565">
              <w:rPr>
                <w:rFonts w:ascii="Times New Roman" w:eastAsia="Times New Roman" w:hAnsi="Times New Roman" w:cs="Times New Roman"/>
                <w:color w:val="000000"/>
              </w:rPr>
              <w:t>“lunch” AND “daycare” AND "tool kit"</w:t>
            </w:r>
          </w:p>
        </w:tc>
      </w:tr>
    </w:tbl>
    <w:p w:rsidR="00AF5BCD" w:rsidRDefault="00AF5BCD" w:rsidP="000523AF">
      <w:pPr>
        <w:spacing w:line="240" w:lineRule="auto"/>
        <w:rPr>
          <w:rFonts w:ascii="Times New Roman" w:hAnsi="Times New Roman" w:cs="Times New Roman"/>
          <w:b/>
        </w:rPr>
      </w:pPr>
    </w:p>
    <w:p w:rsidR="000523AF" w:rsidRPr="000523AF" w:rsidRDefault="000523AF" w:rsidP="000523AF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Note</w:t>
      </w:r>
      <w:r w:rsidR="005801D5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br/>
      </w:r>
      <w:r w:rsidRPr="000523AF">
        <w:rPr>
          <w:rFonts w:ascii="Times New Roman" w:hAnsi="Times New Roman" w:cs="Times New Roman"/>
        </w:rPr>
        <w:t>Six databases were searched using the above terms. Specific search dates are noted below. Where specified, the database used “OR” to connect terms instea</w:t>
      </w:r>
      <w:r w:rsidR="005801D5">
        <w:rPr>
          <w:rFonts w:ascii="Times New Roman" w:hAnsi="Times New Roman" w:cs="Times New Roman"/>
        </w:rPr>
        <w:t>d of “AND”.</w:t>
      </w:r>
      <w:r w:rsidR="005801D5">
        <w:rPr>
          <w:rFonts w:ascii="Times New Roman" w:hAnsi="Times New Roman" w:cs="Times New Roman"/>
        </w:rPr>
        <w:br/>
        <w:t xml:space="preserve">- </w:t>
      </w:r>
      <w:r w:rsidRPr="000523AF">
        <w:rPr>
          <w:rFonts w:ascii="Times New Roman" w:hAnsi="Times New Roman" w:cs="Times New Roman"/>
        </w:rPr>
        <w:t>Canadian Agency for Drugs and Technologies in Health (C</w:t>
      </w:r>
      <w:r>
        <w:rPr>
          <w:rFonts w:ascii="Times New Roman" w:hAnsi="Times New Roman" w:cs="Times New Roman"/>
        </w:rPr>
        <w:t>ADTH) searched Sept 19-24, 2019</w:t>
      </w:r>
      <w:r>
        <w:rPr>
          <w:rFonts w:ascii="Times New Roman" w:hAnsi="Times New Roman" w:cs="Times New Roman"/>
        </w:rPr>
        <w:br/>
        <w:t xml:space="preserve">- </w:t>
      </w:r>
      <w:r w:rsidRPr="000523AF">
        <w:rPr>
          <w:rFonts w:ascii="Times New Roman" w:hAnsi="Times New Roman" w:cs="Times New Roman"/>
        </w:rPr>
        <w:t>Canadian Best Practices Portal sear</w:t>
      </w:r>
      <w:r>
        <w:rPr>
          <w:rFonts w:ascii="Times New Roman" w:hAnsi="Times New Roman" w:cs="Times New Roman"/>
        </w:rPr>
        <w:t>ched Sept 24, 2019; using “OR”</w:t>
      </w:r>
      <w:r>
        <w:rPr>
          <w:rFonts w:ascii="Times New Roman" w:hAnsi="Times New Roman" w:cs="Times New Roman"/>
        </w:rPr>
        <w:br/>
        <w:t xml:space="preserve">- </w:t>
      </w:r>
      <w:r w:rsidRPr="000523AF">
        <w:rPr>
          <w:rFonts w:ascii="Times New Roman" w:hAnsi="Times New Roman" w:cs="Times New Roman"/>
        </w:rPr>
        <w:t xml:space="preserve">Health Systems </w:t>
      </w:r>
      <w:r>
        <w:rPr>
          <w:rFonts w:ascii="Times New Roman" w:hAnsi="Times New Roman" w:cs="Times New Roman"/>
        </w:rPr>
        <w:t>Evidence searched Sept 24, 2019</w:t>
      </w:r>
      <w:r>
        <w:rPr>
          <w:rFonts w:ascii="Times New Roman" w:hAnsi="Times New Roman" w:cs="Times New Roman"/>
        </w:rPr>
        <w:br/>
        <w:t xml:space="preserve">- </w:t>
      </w:r>
      <w:r w:rsidRPr="000523AF">
        <w:rPr>
          <w:rFonts w:ascii="Times New Roman" w:hAnsi="Times New Roman" w:cs="Times New Roman"/>
        </w:rPr>
        <w:t>Canadian Health &amp; Human Resources Network (CHHRN) sea</w:t>
      </w:r>
      <w:r>
        <w:rPr>
          <w:rFonts w:ascii="Times New Roman" w:hAnsi="Times New Roman" w:cs="Times New Roman"/>
        </w:rPr>
        <w:t>rched Sept 24, 2019; using “OR”</w:t>
      </w:r>
      <w:r>
        <w:rPr>
          <w:rFonts w:ascii="Times New Roman" w:hAnsi="Times New Roman" w:cs="Times New Roman"/>
        </w:rPr>
        <w:br/>
        <w:t xml:space="preserve">- </w:t>
      </w:r>
      <w:r w:rsidRPr="000523AF">
        <w:rPr>
          <w:rFonts w:ascii="Times New Roman" w:hAnsi="Times New Roman" w:cs="Times New Roman"/>
        </w:rPr>
        <w:t xml:space="preserve">Public Health Grey Literature </w:t>
      </w:r>
      <w:r>
        <w:rPr>
          <w:rFonts w:ascii="Times New Roman" w:hAnsi="Times New Roman" w:cs="Times New Roman"/>
        </w:rPr>
        <w:t>Database searched Sept 25, 2019</w:t>
      </w:r>
      <w:r>
        <w:rPr>
          <w:rFonts w:ascii="Times New Roman" w:hAnsi="Times New Roman" w:cs="Times New Roman"/>
        </w:rPr>
        <w:br/>
        <w:t xml:space="preserve">- </w:t>
      </w:r>
      <w:r w:rsidRPr="000523AF">
        <w:rPr>
          <w:rFonts w:ascii="Times New Roman" w:hAnsi="Times New Roman" w:cs="Times New Roman"/>
        </w:rPr>
        <w:t>Turing Research Into Practice (TRIP) Medical Database searched Oct7-10, 2019</w:t>
      </w:r>
    </w:p>
    <w:p w:rsidR="000523AF" w:rsidRPr="000523AF" w:rsidRDefault="000523AF">
      <w:pPr>
        <w:rPr>
          <w:rFonts w:ascii="Times New Roman" w:hAnsi="Times New Roman" w:cs="Times New Roman"/>
          <w:b/>
        </w:rPr>
      </w:pPr>
    </w:p>
    <w:sectPr w:rsidR="000523AF" w:rsidRPr="000523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641F6A"/>
    <w:multiLevelType w:val="hybridMultilevel"/>
    <w:tmpl w:val="BB401F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8F6015E"/>
    <w:multiLevelType w:val="hybridMultilevel"/>
    <w:tmpl w:val="0F64DE52"/>
    <w:lvl w:ilvl="0" w:tplc="077430C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3AF"/>
    <w:rsid w:val="000523AF"/>
    <w:rsid w:val="005801D5"/>
    <w:rsid w:val="00874420"/>
    <w:rsid w:val="00876460"/>
    <w:rsid w:val="00A62EB9"/>
    <w:rsid w:val="00AF5BCD"/>
    <w:rsid w:val="00DA1EB6"/>
    <w:rsid w:val="00ED615C"/>
    <w:rsid w:val="00EF2ACB"/>
    <w:rsid w:val="00FC2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F1698"/>
  <w15:chartTrackingRefBased/>
  <w15:docId w15:val="{C99EB4C1-C0B0-49A4-89E8-E1A6A0534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44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4420"/>
    <w:pPr>
      <w:ind w:left="720"/>
      <w:contextualSpacing/>
    </w:pPr>
  </w:style>
  <w:style w:type="table" w:styleId="PlainTable1">
    <w:name w:val="Plain Table 1"/>
    <w:basedOn w:val="TableNormal"/>
    <w:uiPriority w:val="41"/>
    <w:rsid w:val="000523A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0523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Waveform">
      <a:dk1>
        <a:sysClr val="windowText" lastClr="000000"/>
      </a:dk1>
      <a:lt1>
        <a:sysClr val="window" lastClr="FFFFFF"/>
      </a:lt1>
      <a:dk2>
        <a:srgbClr val="073E87"/>
      </a:dk2>
      <a:lt2>
        <a:srgbClr val="C6E7FC"/>
      </a:lt2>
      <a:accent1>
        <a:srgbClr val="31B6FD"/>
      </a:accent1>
      <a:accent2>
        <a:srgbClr val="4584D3"/>
      </a:accent2>
      <a:accent3>
        <a:srgbClr val="5BD078"/>
      </a:accent3>
      <a:accent4>
        <a:srgbClr val="A5D028"/>
      </a:accent4>
      <a:accent5>
        <a:srgbClr val="F5C040"/>
      </a:accent5>
      <a:accent6>
        <a:srgbClr val="05E0DB"/>
      </a:accent6>
      <a:hlink>
        <a:srgbClr val="0080FF"/>
      </a:hlink>
      <a:folHlink>
        <a:srgbClr val="5EAEFF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2245</Words>
  <Characters>12800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15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Predy</dc:creator>
  <cp:keywords/>
  <dc:description/>
  <cp:lastModifiedBy>Madison Predy</cp:lastModifiedBy>
  <cp:revision>6</cp:revision>
  <dcterms:created xsi:type="dcterms:W3CDTF">2021-01-11T18:05:00Z</dcterms:created>
  <dcterms:modified xsi:type="dcterms:W3CDTF">2021-03-19T21:27:00Z</dcterms:modified>
</cp:coreProperties>
</file>